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FCE" w:rsidRPr="00AF53C2" w:rsidRDefault="00AF53C2" w:rsidP="001E7FCE">
      <w:pPr>
        <w:spacing w:line="240" w:lineRule="auto"/>
        <w:rPr>
          <w:rFonts w:ascii="Calibri" w:hAnsi="Calibri"/>
          <w:color w:val="000000"/>
          <w:sz w:val="24"/>
          <w:szCs w:val="24"/>
        </w:rPr>
      </w:pPr>
      <w:proofErr w:type="gramStart"/>
      <w:r w:rsidRPr="00AF53C2">
        <w:rPr>
          <w:rFonts w:ascii="Calibri" w:hAnsi="Calibri"/>
          <w:color w:val="000000"/>
          <w:sz w:val="24"/>
          <w:szCs w:val="24"/>
        </w:rPr>
        <w:t>S1 Table.</w:t>
      </w:r>
      <w:proofErr w:type="gramEnd"/>
      <w:r w:rsidRPr="00AF53C2">
        <w:rPr>
          <w:rFonts w:ascii="Calibri" w:hAnsi="Calibri"/>
          <w:color w:val="000000"/>
          <w:sz w:val="24"/>
          <w:szCs w:val="24"/>
        </w:rPr>
        <w:t xml:space="preserve"> </w:t>
      </w:r>
      <w:r w:rsidR="001E7FCE" w:rsidRPr="00AF53C2">
        <w:rPr>
          <w:rFonts w:ascii="Calibri" w:hAnsi="Calibri"/>
          <w:color w:val="000000"/>
          <w:sz w:val="24"/>
          <w:szCs w:val="24"/>
        </w:rPr>
        <w:t xml:space="preserve"> </w:t>
      </w:r>
      <w:r w:rsidR="004C78BB" w:rsidRPr="00AF53C2">
        <w:rPr>
          <w:rFonts w:ascii="Calibri" w:hAnsi="Calibri"/>
          <w:color w:val="000000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1228"/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2"/>
        <w:gridCol w:w="884"/>
        <w:gridCol w:w="2410"/>
        <w:gridCol w:w="2126"/>
        <w:gridCol w:w="1985"/>
        <w:gridCol w:w="1701"/>
      </w:tblGrid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3C2" w:rsidRPr="00C74CCF" w:rsidRDefault="00AF53C2" w:rsidP="00AF53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ird ID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53C2" w:rsidRPr="00C74CCF" w:rsidRDefault="00AF53C2" w:rsidP="00AF53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C74CC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Da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of tri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ite by Da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tar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of first 2 min interv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tart of last 2m interv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Dura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(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in)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25221">
              <w:rPr>
                <w:color w:val="000000"/>
                <w:sz w:val="20"/>
                <w:szCs w:val="20"/>
              </w:rPr>
              <w:t>M83587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u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hin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2/05/16 08:58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2/05/16 09:04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4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okinu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 (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ig Moggy 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2/05/16 10:00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2/05/16 11:50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0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helf-break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2/05/16 12:4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05: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88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25221">
              <w:rPr>
                <w:color w:val="000000"/>
                <w:sz w:val="20"/>
                <w:szCs w:val="20"/>
              </w:rPr>
              <w:t>M83587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ohowaita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06:49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06:59</w:t>
            </w:r>
          </w:p>
        </w:tc>
        <w:tc>
          <w:tcPr>
            <w:tcW w:w="1701" w:type="dxa"/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u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hin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07:06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07:09</w:t>
            </w:r>
          </w:p>
        </w:tc>
        <w:tc>
          <w:tcPr>
            <w:tcW w:w="1701" w:type="dxa"/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okinu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 (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ig Moggy 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08:22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09:47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85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helf-brea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10:32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10:5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0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u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hin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10:55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10:57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helf-brea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10:58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16:0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302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okinu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 (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ig Moggy 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16:17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16:40</w:t>
            </w:r>
          </w:p>
        </w:tc>
        <w:tc>
          <w:tcPr>
            <w:tcW w:w="1701" w:type="dxa"/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3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u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hin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16:42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16:45</w:t>
            </w:r>
          </w:p>
        </w:tc>
        <w:tc>
          <w:tcPr>
            <w:tcW w:w="1701" w:type="dxa"/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okinu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 (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ig Moggy 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16:46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16:54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8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helf-break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3/05/16 17:5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4/05/16 03:3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587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25221">
              <w:rPr>
                <w:color w:val="000000"/>
                <w:sz w:val="20"/>
                <w:szCs w:val="20"/>
              </w:rPr>
              <w:t>M83587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okinu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 (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ig Moggy 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4/05/16 07:24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4/05/16 07:26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u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hin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4/05/16 09:13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4/05/16 09:16</w:t>
            </w:r>
          </w:p>
        </w:tc>
        <w:tc>
          <w:tcPr>
            <w:tcW w:w="1701" w:type="dxa"/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AF53C2" w:rsidRPr="0080780E" w:rsidTr="00AF53C2">
        <w:trPr>
          <w:trHeight w:val="58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okinu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 (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ig Moggy 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4/05/16 10:0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4/05/16 10:43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42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helf-break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4/05/16 11:4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6 07:1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75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25221">
              <w:rPr>
                <w:color w:val="000000"/>
                <w:sz w:val="20"/>
                <w:szCs w:val="20"/>
              </w:rPr>
              <w:t>M83587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erewhakaupok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 (Solomon I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6 07:54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6 08:16</w:t>
            </w:r>
          </w:p>
        </w:tc>
        <w:tc>
          <w:tcPr>
            <w:tcW w:w="1701" w:type="dxa"/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2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Taukihep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(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ig South Cape 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6 08:16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6 08:24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8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u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hin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6 08:25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6 08:30</w:t>
            </w:r>
          </w:p>
        </w:tc>
        <w:tc>
          <w:tcPr>
            <w:tcW w:w="1701" w:type="dxa"/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5</w:t>
            </w:r>
          </w:p>
        </w:tc>
      </w:tr>
      <w:tr w:rsidR="00AF53C2" w:rsidRPr="0080780E" w:rsidTr="00AF53C2">
        <w:trPr>
          <w:trHeight w:val="58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ohowaita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6 08:42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5 09:02</w:t>
            </w:r>
          </w:p>
        </w:tc>
        <w:tc>
          <w:tcPr>
            <w:tcW w:w="1701" w:type="dxa"/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6 09:48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6 10:4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60</w:t>
            </w:r>
          </w:p>
        </w:tc>
      </w:tr>
      <w:tr w:rsidR="00AF53C2" w:rsidRPr="0080780E" w:rsidTr="00AF53C2">
        <w:trPr>
          <w:trHeight w:val="49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helf-brea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6 18:29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6 21:2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78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5/05/16 21:5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00: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61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25221">
              <w:rPr>
                <w:color w:val="000000"/>
                <w:sz w:val="20"/>
                <w:szCs w:val="20"/>
              </w:rPr>
              <w:t>M83587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helf-brea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01:34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07:2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352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Taukihep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(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ig South Cape 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08:3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08:34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u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hin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08:35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09:25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50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Rerewhakaupok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 (Solomon I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08:25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08:31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6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ohowaita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09:3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09:34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</w:tr>
      <w:tr w:rsidR="00AF53C2" w:rsidRPr="0080780E" w:rsidTr="00AF53C2">
        <w:trPr>
          <w:trHeight w:val="58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helf-brea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10:14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10: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36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11:3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6/05/16 15:2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34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25221">
              <w:rPr>
                <w:color w:val="000000"/>
                <w:sz w:val="20"/>
                <w:szCs w:val="20"/>
              </w:rPr>
              <w:t>M83587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helf-brea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7/05/16 17:15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7/05/16 19:5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62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7/05/16 21:1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7/05/16 22:3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8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25221">
              <w:rPr>
                <w:color w:val="000000"/>
                <w:sz w:val="20"/>
                <w:szCs w:val="20"/>
              </w:rPr>
              <w:t>M83587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helf-brea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8/05/16 00:10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8/05/16 00:5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46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ohowaitai</w:t>
            </w:r>
            <w:proofErr w:type="spellEnd"/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8/05/16 07:44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8/05/16 07:48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4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Mokinu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 (</w:t>
            </w: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Big Moggy 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8/05/16 08:05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8/05/16 08:16</w:t>
            </w:r>
          </w:p>
        </w:tc>
        <w:tc>
          <w:tcPr>
            <w:tcW w:w="1701" w:type="dxa"/>
            <w:shd w:val="pct15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1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8/05/16 12:56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8/05/16 14:1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9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helf-brea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8/05/16 18:35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8/05/16 19: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55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8/05/16 21:26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8/05/16 22:5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92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8/05/16 23:3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9/05/16 03: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24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25221">
              <w:rPr>
                <w:color w:val="000000"/>
                <w:sz w:val="20"/>
                <w:szCs w:val="20"/>
              </w:rPr>
              <w:t>M83587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helf-brea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9/05/16 04:2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9/05/16 07:0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67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53C2" w:rsidRPr="00C74CCF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80780E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9/05/16 08:1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F53C2" w:rsidRPr="001F23E7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3E7">
              <w:rPr>
                <w:rFonts w:ascii="Arial" w:hAnsi="Arial" w:cs="Arial"/>
                <w:sz w:val="20"/>
                <w:szCs w:val="20"/>
              </w:rPr>
              <w:t>19/05/16 09: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53C2" w:rsidRPr="0080780E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8078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45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25221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M84344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5252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5252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outama</w:t>
            </w:r>
            <w:proofErr w:type="spellEnd"/>
            <w:r w:rsidRPr="005252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525221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</w:pPr>
            <w:r w:rsidRPr="00525221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  <w:t>14/05/2016 09:15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pct15" w:color="auto" w:fill="FFFFFF" w:themeFill="background1"/>
            <w:vAlign w:val="center"/>
            <w:hideMark/>
          </w:tcPr>
          <w:p w:rsidR="00AF53C2" w:rsidRPr="00525221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</w:pPr>
            <w:r w:rsidRPr="00525221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  <w:t>14/05/2016 09:28</w:t>
            </w:r>
          </w:p>
        </w:tc>
        <w:tc>
          <w:tcPr>
            <w:tcW w:w="1701" w:type="dxa"/>
            <w:shd w:val="pct15" w:color="auto" w:fill="FFFFFF" w:themeFill="background1"/>
            <w:vAlign w:val="center"/>
            <w:hideMark/>
          </w:tcPr>
          <w:p w:rsidR="00AF53C2" w:rsidRPr="00525221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</w:pPr>
            <w:r w:rsidRPr="00525221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  <w:t>13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5252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ohowaitai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525221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</w:pPr>
            <w:r w:rsidRPr="00525221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  <w:t>14/05/2016 09:4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525221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</w:pPr>
            <w:r w:rsidRPr="00525221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  <w:t>14/05/2016 09:5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pct15" w:color="auto" w:fill="FFFFFF" w:themeFill="background1"/>
            <w:vAlign w:val="center"/>
          </w:tcPr>
          <w:p w:rsidR="00AF53C2" w:rsidRPr="00525221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</w:pPr>
            <w:r w:rsidRPr="00525221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  <w:t>6</w:t>
            </w:r>
          </w:p>
        </w:tc>
      </w:tr>
      <w:tr w:rsidR="00AF53C2" w:rsidRPr="0080780E" w:rsidTr="00AF53C2">
        <w:trPr>
          <w:trHeight w:val="240"/>
          <w:tblCellSpacing w:w="0" w:type="dxa"/>
        </w:trPr>
        <w:tc>
          <w:tcPr>
            <w:tcW w:w="842" w:type="dxa"/>
            <w:tcBorders>
              <w:bottom w:val="single" w:sz="4" w:space="0" w:color="auto"/>
              <w:right w:val="single" w:sz="4" w:space="0" w:color="auto"/>
            </w:tcBorders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</w:pPr>
            <w:r w:rsidRPr="00525221">
              <w:rPr>
                <w:rFonts w:eastAsia="Times New Roman" w:cs="Arial"/>
                <w:color w:val="000000"/>
                <w:sz w:val="20"/>
                <w:szCs w:val="20"/>
                <w:lang w:eastAsia="en-NZ"/>
              </w:rPr>
              <w:t>M48065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5252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0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525221" w:rsidRDefault="00AF53C2" w:rsidP="00AF53C2">
            <w:pPr>
              <w:spacing w:after="0" w:line="240" w:lineRule="auto"/>
              <w:ind w:left="57" w:right="57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5252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Poutama</w:t>
            </w:r>
            <w:proofErr w:type="spellEnd"/>
            <w:r w:rsidRPr="005252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I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525221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</w:pPr>
            <w:r w:rsidRPr="00525221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  <w:t>19/05/2016 21:07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pct15" w:color="auto" w:fill="FFFFFF" w:themeFill="background1"/>
            <w:vAlign w:val="center"/>
          </w:tcPr>
          <w:p w:rsidR="00AF53C2" w:rsidRPr="00525221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</w:pPr>
            <w:r w:rsidRPr="00525221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  <w:t>19/05/2016 21:11</w:t>
            </w:r>
          </w:p>
        </w:tc>
        <w:tc>
          <w:tcPr>
            <w:tcW w:w="1701" w:type="dxa"/>
            <w:shd w:val="pct15" w:color="auto" w:fill="FFFFFF" w:themeFill="background1"/>
            <w:vAlign w:val="center"/>
          </w:tcPr>
          <w:p w:rsidR="00AF53C2" w:rsidRPr="00525221" w:rsidRDefault="00AF53C2" w:rsidP="00AF53C2">
            <w:pPr>
              <w:spacing w:after="0" w:line="240" w:lineRule="auto"/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</w:pPr>
            <w:r w:rsidRPr="00525221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NZ"/>
              </w:rPr>
              <w:t>6</w:t>
            </w:r>
          </w:p>
        </w:tc>
      </w:tr>
    </w:tbl>
    <w:p w:rsidR="00F54096" w:rsidRDefault="00AF53C2" w:rsidP="00AF53C2">
      <w:pPr>
        <w:spacing w:after="120" w:line="240" w:lineRule="auto"/>
      </w:pPr>
    </w:p>
    <w:sectPr w:rsidR="00F54096" w:rsidSect="004C78B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75D"/>
    <w:rsid w:val="00021245"/>
    <w:rsid w:val="001E7FCE"/>
    <w:rsid w:val="001F23E7"/>
    <w:rsid w:val="00234DFC"/>
    <w:rsid w:val="00397372"/>
    <w:rsid w:val="004C78BB"/>
    <w:rsid w:val="00525221"/>
    <w:rsid w:val="00554370"/>
    <w:rsid w:val="00753580"/>
    <w:rsid w:val="008433A5"/>
    <w:rsid w:val="009729A8"/>
    <w:rsid w:val="00A1463A"/>
    <w:rsid w:val="00A5075D"/>
    <w:rsid w:val="00AF53C2"/>
    <w:rsid w:val="00B1668B"/>
    <w:rsid w:val="00BF7F60"/>
    <w:rsid w:val="00C25649"/>
    <w:rsid w:val="00C81F15"/>
    <w:rsid w:val="00CB4D7F"/>
    <w:rsid w:val="00E505A6"/>
    <w:rsid w:val="00F67A4E"/>
    <w:rsid w:val="00F81190"/>
    <w:rsid w:val="00FA6625"/>
    <w:rsid w:val="00FF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86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Susan</cp:lastModifiedBy>
  <cp:revision>2</cp:revision>
  <dcterms:created xsi:type="dcterms:W3CDTF">2017-04-03T02:25:00Z</dcterms:created>
  <dcterms:modified xsi:type="dcterms:W3CDTF">2017-04-03T02:25:00Z</dcterms:modified>
</cp:coreProperties>
</file>